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C4588A" w14:textId="789D7BBA" w:rsidR="00641C18" w:rsidRPr="00B13875" w:rsidRDefault="00641C18" w:rsidP="001F62FF">
      <w:pPr>
        <w:spacing w:line="360" w:lineRule="auto"/>
        <w:jc w:val="thaiDistribute"/>
        <w:rPr>
          <w:rFonts w:ascii="Times New Roman" w:eastAsia="Calibri" w:hAnsi="Times New Roman" w:cs="Angsana New"/>
          <w:b/>
          <w:bCs/>
          <w:sz w:val="24"/>
          <w:szCs w:val="30"/>
        </w:rPr>
      </w:pPr>
      <w:proofErr w:type="gramStart"/>
      <w:r w:rsidRPr="00B13875">
        <w:rPr>
          <w:rFonts w:ascii="Times New Roman" w:eastAsia="Calibri" w:hAnsi="Times New Roman" w:cs="Times New Roman"/>
          <w:b/>
          <w:bCs/>
          <w:sz w:val="24"/>
          <w:szCs w:val="24"/>
        </w:rPr>
        <w:t>S1</w:t>
      </w:r>
      <w:r w:rsidRPr="00B13875">
        <w:rPr>
          <w:rFonts w:ascii="Times New Roman" w:eastAsia="Calibri" w:hAnsi="Times New Roman" w:hint="cs"/>
          <w:b/>
          <w:bCs/>
          <w:sz w:val="24"/>
          <w:szCs w:val="24"/>
          <w:cs/>
        </w:rPr>
        <w:t xml:space="preserve"> </w:t>
      </w:r>
      <w:r w:rsidRPr="00B13875">
        <w:rPr>
          <w:rFonts w:ascii="Times New Roman" w:eastAsia="Calibri" w:hAnsi="Times New Roman" w:cs="Times New Roman"/>
          <w:b/>
          <w:bCs/>
          <w:sz w:val="24"/>
          <w:szCs w:val="24"/>
        </w:rPr>
        <w:t>Table.</w:t>
      </w:r>
      <w:proofErr w:type="gramEnd"/>
      <w:r w:rsidRPr="00B1387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B13875">
        <w:rPr>
          <w:rFonts w:ascii="Times New Roman" w:eastAsia="Calibri" w:hAnsi="Times New Roman" w:cs="Angsana New"/>
          <w:b/>
          <w:bCs/>
          <w:sz w:val="24"/>
          <w:szCs w:val="30"/>
        </w:rPr>
        <w:t>C</w:t>
      </w:r>
      <w:r w:rsidRPr="00B13875">
        <w:rPr>
          <w:rFonts w:ascii="Times New Roman" w:hAnsi="Times New Roman" w:cs="Times New Roman"/>
          <w:b/>
          <w:bCs/>
          <w:sz w:val="24"/>
          <w:szCs w:val="24"/>
        </w:rPr>
        <w:t xml:space="preserve">rystal structures used for simulation </w:t>
      </w:r>
      <w:r w:rsidRPr="00B13875">
        <w:rPr>
          <w:rFonts w:ascii="Times New Roman" w:hAnsi="Times New Roman" w:cs="Angsana New"/>
          <w:b/>
          <w:bCs/>
          <w:sz w:val="24"/>
          <w:szCs w:val="30"/>
        </w:rPr>
        <w:t xml:space="preserve">and number of </w:t>
      </w:r>
      <w:r w:rsidR="00604736" w:rsidRPr="00B13875">
        <w:rPr>
          <w:rFonts w:ascii="Times New Roman" w:hAnsi="Times New Roman" w:cs="Angsana New"/>
          <w:b/>
          <w:bCs/>
          <w:sz w:val="24"/>
          <w:szCs w:val="30"/>
        </w:rPr>
        <w:t xml:space="preserve">reported </w:t>
      </w:r>
      <w:r w:rsidRPr="00B13875">
        <w:rPr>
          <w:rFonts w:ascii="Times New Roman" w:hAnsi="Times New Roman" w:cs="Angsana New"/>
          <w:b/>
          <w:bCs/>
          <w:sz w:val="24"/>
          <w:szCs w:val="30"/>
        </w:rPr>
        <w:t>BD patients in associatio</w:t>
      </w:r>
      <w:r w:rsidR="001F62FF">
        <w:rPr>
          <w:rFonts w:ascii="Times New Roman" w:hAnsi="Times New Roman" w:cs="Angsana New"/>
          <w:b/>
          <w:bCs/>
          <w:sz w:val="24"/>
          <w:szCs w:val="30"/>
        </w:rPr>
        <w:t>n and non-association with HLAs.</w:t>
      </w:r>
    </w:p>
    <w:tbl>
      <w:tblPr>
        <w:tblStyle w:val="TableGrid"/>
        <w:tblW w:w="92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1136"/>
        <w:gridCol w:w="1276"/>
        <w:gridCol w:w="1276"/>
        <w:gridCol w:w="1275"/>
      </w:tblGrid>
      <w:tr w:rsidR="00B13875" w:rsidRPr="00B13875" w14:paraId="26753BCA" w14:textId="77777777" w:rsidTr="006A6B53">
        <w:tc>
          <w:tcPr>
            <w:tcW w:w="43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85831F" w14:textId="77777777" w:rsidR="00641C18" w:rsidRPr="001F62FF" w:rsidRDefault="00641C18" w:rsidP="001F62F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9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03FFB3" w14:textId="77777777" w:rsidR="00641C18" w:rsidRPr="001F62FF" w:rsidRDefault="00641C18" w:rsidP="001F62F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2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LA alleles</w:t>
            </w:r>
          </w:p>
        </w:tc>
      </w:tr>
      <w:tr w:rsidR="00B13875" w:rsidRPr="00B13875" w14:paraId="039E3DED" w14:textId="77777777" w:rsidTr="006A6B53">
        <w:tc>
          <w:tcPr>
            <w:tcW w:w="43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836BFA" w14:textId="77777777" w:rsidR="00641C18" w:rsidRPr="001F62FF" w:rsidRDefault="00641C18" w:rsidP="001F62F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2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riment</w:t>
            </w:r>
          </w:p>
        </w:tc>
        <w:tc>
          <w:tcPr>
            <w:tcW w:w="24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D24D7C" w14:textId="77777777" w:rsidR="00641C18" w:rsidRPr="001F62FF" w:rsidRDefault="00641C18" w:rsidP="001F62F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2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ociated with BD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F344AC" w14:textId="77777777" w:rsidR="00641C18" w:rsidRPr="001F62FF" w:rsidRDefault="00641C18" w:rsidP="001F62FF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2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associated with BD</w:t>
            </w:r>
          </w:p>
        </w:tc>
      </w:tr>
      <w:tr w:rsidR="00B13875" w:rsidRPr="00B13875" w14:paraId="5CAF462B" w14:textId="77777777" w:rsidTr="006A6B53">
        <w:tc>
          <w:tcPr>
            <w:tcW w:w="43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BA4C7E" w14:textId="77777777" w:rsidR="00641C18" w:rsidRPr="001F62FF" w:rsidRDefault="00641C18" w:rsidP="001F62F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55BBC" w14:textId="77777777" w:rsidR="00641C18" w:rsidRPr="001F62FF" w:rsidRDefault="00641C18" w:rsidP="001F62F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2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*51: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6D0C99" w14:textId="77777777" w:rsidR="00641C18" w:rsidRPr="001F62FF" w:rsidRDefault="00641C18" w:rsidP="001F62F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2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*26: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890022" w14:textId="77777777" w:rsidR="00641C18" w:rsidRPr="001F62FF" w:rsidRDefault="00641C18" w:rsidP="001F62F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2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*35: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D6D4D1" w14:textId="77777777" w:rsidR="00641C18" w:rsidRPr="001F62FF" w:rsidRDefault="00641C18" w:rsidP="001F62F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2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*11:01</w:t>
            </w:r>
          </w:p>
        </w:tc>
      </w:tr>
      <w:tr w:rsidR="00B13875" w:rsidRPr="00B13875" w14:paraId="51D4204F" w14:textId="77777777" w:rsidTr="006A6B53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3BD35" w14:textId="77777777" w:rsidR="00641C18" w:rsidRPr="00B13875" w:rsidRDefault="00641C18" w:rsidP="001F62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Crystal structure used in this work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E6F13" w14:textId="579081BE" w:rsidR="00641C18" w:rsidRPr="00B13875" w:rsidRDefault="00641C18" w:rsidP="003F23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 xml:space="preserve">1E27 </w:t>
            </w:r>
            <w:r w:rsidRPr="00B1387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F234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enaka&lt;/Author&gt;&lt;Year&gt;2000&lt;/Year&gt;&lt;RecNum&gt;29&lt;/RecNum&gt;&lt;DisplayText&gt;[1]&lt;/DisplayText&gt;&lt;record&gt;&lt;rec-number&gt;29&lt;/rec-number&gt;&lt;foreign-keys&gt;&lt;key app="EN" db-id="20fd9sft4ddf04ex2tiv92tz2ed2arpxpfpz" timestamp="0"&gt;29&lt;/key&gt;&lt;/foreign-keys&gt;&lt;ref-type name="Journal Article"&gt;17&lt;/ref-type&gt;&lt;contributors&gt;&lt;authors&gt;&lt;author&gt;K. Maenaka&lt;/author&gt;&lt;author&gt;T. Maenaka&lt;/author&gt;&lt;author&gt;H. Tomiyama&lt;/author&gt;&lt;author&gt;M. Takiguchi&lt;/author&gt;&lt;author&gt;D. I. Stuart&lt;/author&gt;&lt;author&gt;E. Y. Jones&lt;/author&gt;&lt;/authors&gt;&lt;/contributors&gt;&lt;titles&gt;&lt;title&gt;Nonstandard peptide binding revealed by crystal structures of HLA-B*5101 complexed with HIV immunodominant epitopes&lt;/title&gt;&lt;secondary-title&gt;J Immunol&lt;/secondary-title&gt;&lt;/titles&gt;&lt;pages&gt;3260-7&lt;/pages&gt;&lt;volume&gt;165&lt;/volume&gt;&lt;number&gt;16&lt;/number&gt;&lt;dates&gt;&lt;year&gt;2000&lt;/year&gt;&lt;/dates&gt;&lt;urls&gt;&lt;/urls&gt;&lt;electronic-resource-num&gt;10.4049/jimmunol.165.6.3260&lt;/electronic-resource-num&gt;&lt;/record&gt;&lt;/Cite&gt;&lt;Cite&gt;&lt;Author&gt;Maenaka&lt;/Author&gt;&lt;Year&gt;2000&lt;/Year&gt;&lt;RecNum&gt;29&lt;/RecNum&gt;&lt;record&gt;&lt;rec-number&gt;29&lt;/rec-number&gt;&lt;foreign-keys&gt;&lt;key app="EN" db-id="20fd9sft4ddf04ex2tiv92tz2ed2arpxpfpz" timestamp="0"&gt;29&lt;/key&gt;&lt;/foreign-keys&gt;&lt;ref-type name="Journal Article"&gt;17&lt;/ref-type&gt;&lt;contributors&gt;&lt;authors&gt;&lt;author&gt;K. Maenaka&lt;/author&gt;&lt;author&gt;T. Maenaka&lt;/author&gt;&lt;author&gt;H. Tomiyama&lt;/author&gt;&lt;author&gt;M. Takiguchi&lt;/author&gt;&lt;author&gt;D. I. Stuart&lt;/author&gt;&lt;author&gt;E. Y. Jones&lt;/author&gt;&lt;/authors&gt;&lt;/contributors&gt;&lt;titles&gt;&lt;title&gt;Nonstandard peptide binding revealed by crystal structures of HLA-B*5101 complexed with HIV immunodominant epitopes&lt;/title&gt;&lt;secondary-title&gt;J Immunol&lt;/secondary-title&gt;&lt;/titles&gt;&lt;pages&gt;3260-7&lt;/pages&gt;&lt;volume&gt;165&lt;/volume&gt;&lt;number&gt;16&lt;/number&gt;&lt;dates&gt;&lt;year&gt;2000&lt;/year&gt;&lt;/dates&gt;&lt;urls&gt;&lt;/urls&gt;&lt;electronic-resource-num&gt;10.4049/jimmunol.165.6.3260&lt;/electronic-resource-num&gt;&lt;/record&gt;&lt;/Cite&gt;&lt;/EndNote&gt;</w:instrText>
            </w:r>
            <w:r w:rsidRPr="00B1387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11D74" w:rsidRPr="00B13875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B1387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7F70E" w14:textId="32B091EA" w:rsidR="00641C18" w:rsidRPr="00B13875" w:rsidRDefault="00641C18" w:rsidP="001F62F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13875">
              <w:rPr>
                <w:rFonts w:ascii="Times New Roman" w:hAnsi="Times New Roman"/>
                <w:sz w:val="24"/>
                <w:szCs w:val="24"/>
              </w:rPr>
              <w:t>X7Q</w:t>
            </w: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5B63" w:rsidRPr="00B1387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75B63" w:rsidRPr="00B1387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licher&lt;/Author&gt;&lt;Year&gt;2005&lt;/Year&gt;&lt;RecNum&gt;30&lt;/RecNum&gt;&lt;DisplayText&gt;[2]&lt;/DisplayText&gt;&lt;record&gt;&lt;rec-number&gt;30&lt;/rec-number&gt;&lt;foreign-keys&gt;&lt;key app="EN" db-id="20fd9sft4ddf04ex2tiv92tz2ed2arpxpfpz" timestamp="0"&gt;30&lt;/key&gt;&lt;/foreign-keys&gt;&lt;ref-type name="Journal Article"&gt;17&lt;/ref-type&gt;&lt;contributors&gt;&lt;authors&gt;&lt;author&gt;T. Blicher&lt;/author&gt;&lt;author&gt;J. S. Kastrup&lt;/author&gt;&lt;author&gt;S. Buus&lt;/author&gt;&lt;author&gt;M. Gajhede&lt;/author&gt;&lt;/authors&gt;&lt;/contributors&gt;&lt;titles&gt;&lt;title&gt;High-resolution structure of HLA-A*1101 in complex with SARS nucleocapsid peptide&lt;/title&gt;&lt;secondary-title&gt;Acta Crystallogr D Biol Crystallogr&lt;/secondary-title&gt;&lt;/titles&gt;&lt;pages&gt;1031-40&lt;/pages&gt;&lt;volume&gt;61&lt;/volume&gt;&lt;number&gt;Pt 8&lt;/number&gt;&lt;dates&gt;&lt;year&gt;2005&lt;/year&gt;&lt;/dates&gt;&lt;urls&gt;&lt;/urls&gt;&lt;/record&gt;&lt;/Cite&gt;&lt;/EndNote&gt;</w:instrText>
            </w:r>
            <w:r w:rsidR="00C75B63" w:rsidRPr="00B1387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75B63" w:rsidRPr="00B13875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="00C75B63" w:rsidRPr="00B1387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DB50B" w14:textId="40644BFA" w:rsidR="00641C18" w:rsidRPr="00B13875" w:rsidRDefault="00641C18" w:rsidP="001F62FF">
            <w:pPr>
              <w:spacing w:after="0" w:line="360" w:lineRule="auto"/>
              <w:jc w:val="center"/>
              <w:rPr>
                <w:rFonts w:ascii="Times New Roman" w:hAnsi="Times New Roman" w:cstheme="minorBidi"/>
                <w:sz w:val="24"/>
                <w:szCs w:val="24"/>
              </w:rPr>
            </w:pPr>
            <w:r w:rsidRPr="00B13875">
              <w:rPr>
                <w:rFonts w:ascii="Times New Roman" w:hAnsi="Times New Roman"/>
                <w:sz w:val="24"/>
                <w:szCs w:val="24"/>
              </w:rPr>
              <w:t xml:space="preserve">1A9E </w:t>
            </w:r>
            <w:r w:rsidR="00111D74" w:rsidRPr="00B13875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75B63" w:rsidRPr="00B13875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Menssen&lt;/Author&gt;&lt;Year&gt;1999&lt;/Year&gt;&lt;RecNum&gt;31&lt;/RecNum&gt;&lt;DisplayText&gt;[3]&lt;/DisplayText&gt;&lt;record&gt;&lt;rec-number&gt;31&lt;/rec-number&gt;&lt;foreign-keys&gt;&lt;key app="EN" db-id="20fd9sft4ddf04ex2tiv92tz2ed2arpxpfpz" timestamp="0"&gt;31&lt;/key&gt;&lt;/foreign-keys&gt;&lt;ref-type name="Journal Article"&gt;17&lt;/ref-type&gt;&lt;contributors&gt;&lt;authors&gt;&lt;author&gt;R. Menssen&lt;/author&gt;&lt;author&gt;P. Orth&lt;/author&gt;&lt;author&gt;A. Ziegler&lt;/author&gt;&lt;author&gt;W. Saenger&lt;/author&gt;&lt;/authors&gt;&lt;/contributors&gt;&lt;titles&gt;&lt;title&gt;Decamer-like conformation of a nona-peptide bound to HLA-B*3501 due to non-standard positioning of the C terminus&lt;/title&gt;&lt;secondary-title&gt;J Mol Biol&lt;/secondary-title&gt;&lt;/titles&gt;&lt;pages&gt;645-53&lt;/pages&gt;&lt;volume&gt;285&lt;/volume&gt;&lt;number&gt;2&lt;/number&gt;&lt;dates&gt;&lt;year&gt;1999&lt;/year&gt;&lt;/dates&gt;&lt;urls&gt;&lt;/urls&gt;&lt;/record&gt;&lt;/Cite&gt;&lt;/EndNote&gt;</w:instrText>
            </w:r>
            <w:r w:rsidR="00111D74" w:rsidRPr="00B13875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75B63" w:rsidRPr="00B13875">
              <w:rPr>
                <w:rFonts w:ascii="Times New Roman" w:hAnsi="Times New Roman"/>
                <w:noProof/>
                <w:sz w:val="24"/>
                <w:szCs w:val="24"/>
              </w:rPr>
              <w:t>[3]</w:t>
            </w:r>
            <w:r w:rsidR="00111D74" w:rsidRPr="00B13875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742A3" w14:textId="63C95E38" w:rsidR="00641C18" w:rsidRPr="00B13875" w:rsidRDefault="00641C18" w:rsidP="001F62F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 xml:space="preserve">1X7Q </w:t>
            </w:r>
            <w:r w:rsidRPr="00B1387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75B63" w:rsidRPr="00B1387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licher&lt;/Author&gt;&lt;Year&gt;2005&lt;/Year&gt;&lt;RecNum&gt;30&lt;/RecNum&gt;&lt;DisplayText&gt;[2]&lt;/DisplayText&gt;&lt;record&gt;&lt;rec-number&gt;30&lt;/rec-number&gt;&lt;foreign-keys&gt;&lt;key app="EN" db-id="20fd9sft4ddf04ex2tiv92tz2ed2arpxpfpz" timestamp="0"&gt;30&lt;/key&gt;&lt;/foreign-keys&gt;&lt;ref-type name="Journal Article"&gt;17&lt;/ref-type&gt;&lt;contributors&gt;&lt;authors&gt;&lt;author&gt;T. Blicher&lt;/author&gt;&lt;author&gt;J. S. Kastrup&lt;/author&gt;&lt;author&gt;S. Buus&lt;/author&gt;&lt;author&gt;M. Gajhede&lt;/author&gt;&lt;/authors&gt;&lt;/contributors&gt;&lt;titles&gt;&lt;title&gt;High-resolution structure of HLA-A*1101 in complex with SARS nucleocapsid peptide&lt;/title&gt;&lt;secondary-title&gt;Acta Crystallogr D Biol Crystallogr&lt;/secondary-title&gt;&lt;/titles&gt;&lt;pages&gt;1031-40&lt;/pages&gt;&lt;volume&gt;61&lt;/volume&gt;&lt;number&gt;Pt 8&lt;/number&gt;&lt;dates&gt;&lt;year&gt;2005&lt;/year&gt;&lt;/dates&gt;&lt;urls&gt;&lt;/urls&gt;&lt;/record&gt;&lt;/Cite&gt;&lt;Cite&gt;&lt;Author&gt;Blicher&lt;/Author&gt;&lt;Year&gt;2005&lt;/Year&gt;&lt;RecNum&gt;30&lt;/RecNum&gt;&lt;record&gt;&lt;rec-number&gt;30&lt;/rec-number&gt;&lt;foreign-keys&gt;&lt;key app="EN" db-id="20fd9sft4ddf04ex2tiv92tz2ed2arpxpfpz" timestamp="0"&gt;30&lt;/key&gt;&lt;/foreign-keys&gt;&lt;ref-type name="Journal Article"&gt;17&lt;/ref-type&gt;&lt;contributors&gt;&lt;authors&gt;&lt;author&gt;T. Blicher&lt;/author&gt;&lt;author&gt;J. S. Kastrup&lt;/author&gt;&lt;author&gt;S. Buus&lt;/author&gt;&lt;author&gt;M. Gajhede&lt;/author&gt;&lt;/authors&gt;&lt;/contributors&gt;&lt;titles&gt;&lt;title&gt;High-resolution structure of HLA-A*1101 in complex with SARS nucleocapsid peptide&lt;/title&gt;&lt;secondary-title&gt;Acta Crystallogr D Biol Crystallogr&lt;/secondary-title&gt;&lt;/titles&gt;&lt;pages&gt;1031-40&lt;/pages&gt;&lt;volume&gt;61&lt;/volume&gt;&lt;number&gt;Pt 8&lt;/number&gt;&lt;dates&gt;&lt;year&gt;2005&lt;/year&gt;&lt;/dates&gt;&lt;urls&gt;&lt;/urls&gt;&lt;/record&gt;&lt;/Cite&gt;&lt;/EndNote&gt;</w:instrText>
            </w:r>
            <w:r w:rsidRPr="00B1387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75B63" w:rsidRPr="00B13875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Pr="00B1387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72D21" w:rsidRPr="00B13875" w14:paraId="7842BF30" w14:textId="77777777" w:rsidTr="006A6B53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86046" w14:textId="00C88EEF" w:rsidR="00641C18" w:rsidRPr="00B13875" w:rsidRDefault="00641C18" w:rsidP="001F62F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no. of patient</w:t>
            </w:r>
            <w:r w:rsidRPr="00B13875">
              <w:rPr>
                <w:rFonts w:ascii="Times New Roman" w:hAnsi="Times New Roman" w:cs="Angsana New"/>
                <w:sz w:val="24"/>
                <w:szCs w:val="30"/>
              </w:rPr>
              <w:t>s</w:t>
            </w: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 xml:space="preserve"> reported for HLA associated and non-associated with BD from 300 cases </w:t>
            </w:r>
            <w:r w:rsidRPr="00B1387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11D74" w:rsidRPr="00B1387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eguro&lt;/Author&gt;&lt;Year&gt;2010&lt;/Year&gt;&lt;RecNum&gt;73&lt;/RecNum&gt;&lt;DisplayText&gt;[4]&lt;/DisplayText&gt;&lt;record&gt;&lt;rec-number&gt;73&lt;/rec-number&gt;&lt;foreign-keys&gt;&lt;key app="EN" db-id="20fd9sft4ddf04ex2tiv92tz2ed2arpxpfpz" timestamp="1431636405"&gt;73&lt;/key&gt;&lt;/foreign-keys&gt;&lt;ref-type name="Journal Article"&gt;17&lt;/ref-type&gt;&lt;contributors&gt;&lt;authors&gt;&lt;author&gt;Akira Meguro&lt;/author&gt;&lt;author&gt;Hidetoshi Inoko&lt;/author&gt;&lt;author&gt;Masao Ota&lt;/author&gt;&lt;author&gt;Yoshihiko Katsuyama&lt;/author&gt;&lt;author&gt;Akira Oka&lt;/author&gt;&lt;author&gt;Eiichi Okada&lt;/author&gt;&lt;author&gt;Ryoji Yamakawa&lt;/author&gt;&lt;author&gt;Takenosuke Yuasa&lt;/author&gt;&lt;author&gt;Toshihiko Fujioka&lt;/author&gt;&lt;author&gt;Shigeaki Ohno&lt;/author&gt;&lt;author&gt;Seiamak Bahram&lt;/author&gt;&lt;author&gt;Nobuhisa Mizuki&lt;/author&gt;&lt;/authors&gt;&lt;/contributors&gt;&lt;titles&gt;&lt;title&gt;Genetics of Behçet disease inside and outside the MHC&lt;/title&gt;&lt;secondary-title&gt;Ann Rheum Dis&lt;/secondary-title&gt;&lt;/titles&gt;&lt;periodical&gt;&lt;full-title&gt;Ann Rheum Dis&lt;/full-title&gt;&lt;/periodical&gt;&lt;pages&gt;747-54&lt;/pages&gt;&lt;volume&gt;69&lt;/volume&gt;&lt;number&gt;4&lt;/number&gt;&lt;dates&gt;&lt;year&gt;2010&lt;/year&gt;&lt;/dates&gt;&lt;urls&gt;&lt;/urls&gt;&lt;/record&gt;&lt;/Cite&gt;&lt;Cite&gt;&lt;Author&gt;Meguro&lt;/Author&gt;&lt;Year&gt;2010&lt;/Year&gt;&lt;RecNum&gt;73&lt;/RecNum&gt;&lt;record&gt;&lt;rec-number&gt;73&lt;/rec-number&gt;&lt;foreign-keys&gt;&lt;key app="EN" db-id="20fd9sft4ddf04ex2tiv92tz2ed2arpxpfpz" timestamp="1431636405"&gt;73&lt;/key&gt;&lt;/foreign-keys&gt;&lt;ref-type name="Journal Article"&gt;17&lt;/ref-type&gt;&lt;contributors&gt;&lt;authors&gt;&lt;author&gt;Akira Meguro&lt;/author&gt;&lt;author&gt;Hidetoshi Inoko&lt;/author&gt;&lt;author&gt;Masao Ota&lt;/author&gt;&lt;author&gt;Yoshihiko Katsuyama&lt;/author&gt;&lt;author&gt;Akira Oka&lt;/author&gt;&lt;author&gt;Eiichi Okada&lt;/author&gt;&lt;author&gt;Ryoji Yamakawa&lt;/author&gt;&lt;author&gt;Takenosuke Yuasa&lt;/author&gt;&lt;author&gt;Toshihiko Fujioka&lt;/author&gt;&lt;author&gt;Shigeaki Ohno&lt;/author&gt;&lt;author&gt;Seiamak Bahram&lt;/author&gt;&lt;author&gt;Nobuhisa Mizuki&lt;/author&gt;&lt;/authors&gt;&lt;/contributors&gt;&lt;titles&gt;&lt;title&gt;Genetics of Behçet disease inside and outside the MHC&lt;/title&gt;&lt;secondary-title&gt;Ann Rheum Dis&lt;/secondary-title&gt;&lt;/titles&gt;&lt;periodical&gt;&lt;full-title&gt;Ann Rheum Dis&lt;/full-title&gt;&lt;/periodical&gt;&lt;pages&gt;747-54&lt;/pages&gt;&lt;volume&gt;69&lt;/volume&gt;&lt;number&gt;4&lt;/number&gt;&lt;dates&gt;&lt;year&gt;2010&lt;/year&gt;&lt;/dates&gt;&lt;urls&gt;&lt;/urls&gt;&lt;/record&gt;&lt;/Cite&gt;&lt;/EndNote&gt;</w:instrText>
            </w:r>
            <w:r w:rsidRPr="00B1387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11D74" w:rsidRPr="00B13875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Pr="00B1387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234A5" w14:textId="77777777" w:rsidR="00641C18" w:rsidRPr="00B13875" w:rsidRDefault="00641C18" w:rsidP="001F62F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A8843" w14:textId="77777777" w:rsidR="00641C18" w:rsidRPr="00B13875" w:rsidRDefault="00641C18" w:rsidP="001F62F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A68DF" w14:textId="77777777" w:rsidR="00641C18" w:rsidRPr="00B13875" w:rsidRDefault="00641C18" w:rsidP="001F62F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640DA" w14:textId="77777777" w:rsidR="00641C18" w:rsidRPr="00B13875" w:rsidRDefault="00641C18" w:rsidP="001F62F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87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</w:tbl>
    <w:p w14:paraId="3F863022" w14:textId="7EC7D98B" w:rsidR="003F2349" w:rsidRPr="003F2349" w:rsidRDefault="00111D74" w:rsidP="003F2349">
      <w:pPr>
        <w:pStyle w:val="EndNoteBibliography"/>
        <w:spacing w:after="0"/>
        <w:ind w:left="709" w:hanging="709"/>
        <w:jc w:val="thaiDistribute"/>
        <w:rPr>
          <w:rFonts w:ascii="Times New Roman" w:hAnsi="Times New Roman" w:cs="Times New Roman"/>
          <w:sz w:val="18"/>
          <w:szCs w:val="18"/>
        </w:rPr>
      </w:pPr>
      <w:r w:rsidRPr="003F2349">
        <w:rPr>
          <w:rFonts w:ascii="Times New Roman" w:hAnsi="Times New Roman" w:cs="Times New Roman"/>
          <w:sz w:val="18"/>
          <w:szCs w:val="18"/>
        </w:rPr>
        <w:fldChar w:fldCharType="begin"/>
      </w:r>
      <w:r w:rsidRPr="003F2349">
        <w:rPr>
          <w:rFonts w:ascii="Times New Roman" w:hAnsi="Times New Roman" w:cs="Times New Roman"/>
          <w:sz w:val="18"/>
          <w:szCs w:val="18"/>
        </w:rPr>
        <w:instrText xml:space="preserve"> ADDIN EN.REFLIST </w:instrText>
      </w:r>
      <w:r w:rsidRPr="003F2349">
        <w:rPr>
          <w:rFonts w:ascii="Times New Roman" w:hAnsi="Times New Roman" w:cs="Times New Roman"/>
          <w:sz w:val="18"/>
          <w:szCs w:val="18"/>
        </w:rPr>
        <w:fldChar w:fldCharType="separate"/>
      </w:r>
      <w:r w:rsidR="003F2349" w:rsidRPr="003F2349">
        <w:rPr>
          <w:rFonts w:ascii="Times New Roman" w:hAnsi="Times New Roman" w:cs="Times New Roman"/>
          <w:sz w:val="18"/>
          <w:szCs w:val="18"/>
        </w:rPr>
        <w:t>[1]</w:t>
      </w:r>
      <w:r w:rsidR="003F2349" w:rsidRPr="003F2349">
        <w:rPr>
          <w:rFonts w:ascii="Times New Roman" w:hAnsi="Times New Roman" w:cs="Times New Roman"/>
          <w:sz w:val="18"/>
          <w:szCs w:val="18"/>
        </w:rPr>
        <w:tab/>
        <w:t>Maenaka K, Maenaka T, Tomiyama H, Takiguchi M, Stuart DI, Jones EY. Nonstandard peptide binding revealed by crystal structures of HLA-B*5101 complexed with HIV immunodominant epitopes. J Immunol. 2000;165(16):3260-7.</w:t>
      </w:r>
    </w:p>
    <w:p w14:paraId="05AF537E" w14:textId="62688B87" w:rsidR="003F2349" w:rsidRPr="003F2349" w:rsidRDefault="003F2349" w:rsidP="003F2349">
      <w:pPr>
        <w:pStyle w:val="EndNoteBibliography"/>
        <w:spacing w:after="0"/>
        <w:ind w:left="709" w:hanging="709"/>
        <w:jc w:val="thaiDistribute"/>
        <w:rPr>
          <w:rFonts w:ascii="Times New Roman" w:hAnsi="Times New Roman" w:cs="Times New Roman"/>
          <w:sz w:val="18"/>
          <w:szCs w:val="18"/>
        </w:rPr>
      </w:pPr>
      <w:r w:rsidRPr="003F2349">
        <w:rPr>
          <w:rFonts w:ascii="Times New Roman" w:hAnsi="Times New Roman" w:cs="Times New Roman"/>
          <w:sz w:val="18"/>
          <w:szCs w:val="18"/>
        </w:rPr>
        <w:t>[2]</w:t>
      </w:r>
      <w:r w:rsidRPr="003F2349">
        <w:rPr>
          <w:rFonts w:ascii="Times New Roman" w:hAnsi="Times New Roman" w:cs="Times New Roman"/>
          <w:sz w:val="18"/>
          <w:szCs w:val="18"/>
        </w:rPr>
        <w:tab/>
        <w:t>Blicher T, Kastrup JS, Buus S, Gajhede M. High-resolution structure of HLA-A*1101 in complex with SARS nucleocapsid peptide. Acta Crystallogr D Biol Crystallogr. 2005;61(Pt 8):1031-40.</w:t>
      </w:r>
    </w:p>
    <w:p w14:paraId="3C9903CA" w14:textId="7E21A18A" w:rsidR="003F2349" w:rsidRPr="003F2349" w:rsidRDefault="003F2349" w:rsidP="003F2349">
      <w:pPr>
        <w:pStyle w:val="EndNoteBibliography"/>
        <w:spacing w:after="0"/>
        <w:ind w:left="709" w:hanging="709"/>
        <w:jc w:val="thaiDistribute"/>
        <w:rPr>
          <w:rFonts w:ascii="Times New Roman" w:hAnsi="Times New Roman" w:cs="Times New Roman"/>
          <w:sz w:val="18"/>
          <w:szCs w:val="18"/>
        </w:rPr>
      </w:pPr>
      <w:r w:rsidRPr="003F2349">
        <w:rPr>
          <w:rFonts w:ascii="Times New Roman" w:hAnsi="Times New Roman" w:cs="Times New Roman"/>
          <w:sz w:val="18"/>
          <w:szCs w:val="18"/>
        </w:rPr>
        <w:t>[3]</w:t>
      </w:r>
      <w:r w:rsidRPr="003F2349">
        <w:rPr>
          <w:rFonts w:ascii="Times New Roman" w:hAnsi="Times New Roman" w:cs="Times New Roman"/>
          <w:sz w:val="18"/>
          <w:szCs w:val="18"/>
        </w:rPr>
        <w:tab/>
        <w:t>Menssen R, Orth P, Ziegler A, Saenger W. Decamer-like conformation of a nona-peptide bound to HLA-B*3501 due to non-standard positioning of the C terminus. J Mol Biol. 1999;285(2):645-53.</w:t>
      </w:r>
    </w:p>
    <w:p w14:paraId="2982F112" w14:textId="4C1AA815" w:rsidR="003F2349" w:rsidRPr="003F2349" w:rsidRDefault="003F2349" w:rsidP="003F2349">
      <w:pPr>
        <w:pStyle w:val="EndNoteBibliography"/>
        <w:ind w:left="709" w:hanging="709"/>
        <w:jc w:val="thaiDistribute"/>
        <w:rPr>
          <w:rFonts w:ascii="Times New Roman" w:hAnsi="Times New Roman" w:cs="Times New Roman"/>
          <w:sz w:val="18"/>
          <w:szCs w:val="18"/>
        </w:rPr>
      </w:pPr>
      <w:r w:rsidRPr="003F2349">
        <w:rPr>
          <w:rFonts w:ascii="Times New Roman" w:hAnsi="Times New Roman" w:cs="Times New Roman"/>
          <w:sz w:val="18"/>
          <w:szCs w:val="18"/>
        </w:rPr>
        <w:t>[</w:t>
      </w:r>
      <w:r>
        <w:rPr>
          <w:rFonts w:ascii="Times New Roman" w:hAnsi="Times New Roman" w:cs="Times New Roman"/>
          <w:sz w:val="18"/>
          <w:szCs w:val="18"/>
        </w:rPr>
        <w:t>4</w:t>
      </w:r>
      <w:r w:rsidRPr="003F2349">
        <w:rPr>
          <w:rFonts w:ascii="Times New Roman" w:hAnsi="Times New Roman" w:cs="Times New Roman"/>
          <w:sz w:val="18"/>
          <w:szCs w:val="18"/>
        </w:rPr>
        <w:t>]</w:t>
      </w:r>
      <w:r w:rsidRPr="003F2349">
        <w:rPr>
          <w:rFonts w:ascii="Times New Roman" w:hAnsi="Times New Roman" w:cs="Times New Roman"/>
          <w:sz w:val="18"/>
          <w:szCs w:val="18"/>
        </w:rPr>
        <w:tab/>
        <w:t>Meguro A, Inoko H, Ota M, Katsuyama Y, Oka A, Okada E, et al. Genetics of Behçet disease inside and outside the MHC. Ann Rheum Dis. 2010;69(4):747-54.</w:t>
      </w:r>
    </w:p>
    <w:p w14:paraId="129F7B75" w14:textId="55333B9E" w:rsidR="0068682F" w:rsidRPr="00B13875" w:rsidRDefault="00111D74" w:rsidP="003F2349">
      <w:pPr>
        <w:spacing w:line="360" w:lineRule="auto"/>
        <w:ind w:left="426"/>
        <w:jc w:val="thaiDistribute"/>
        <w:rPr>
          <w:rFonts w:ascii="Times New Roman" w:hAnsi="Times New Roman" w:cs="Times New Roman"/>
        </w:rPr>
      </w:pPr>
      <w:r w:rsidRPr="003F2349">
        <w:rPr>
          <w:rFonts w:ascii="Times New Roman" w:hAnsi="Times New Roman" w:cs="Times New Roman"/>
          <w:sz w:val="18"/>
          <w:szCs w:val="18"/>
        </w:rPr>
        <w:fldChar w:fldCharType="end"/>
      </w:r>
      <w:bookmarkStart w:id="0" w:name="_GoBack"/>
      <w:bookmarkEnd w:id="0"/>
    </w:p>
    <w:sectPr w:rsidR="0068682F" w:rsidRPr="00B13875" w:rsidSect="00D074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803FB4"/>
    <w:multiLevelType w:val="hybridMultilevel"/>
    <w:tmpl w:val="5CBC08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40B1A1A"/>
    <w:multiLevelType w:val="hybridMultilevel"/>
    <w:tmpl w:val="37263726"/>
    <w:lvl w:ilvl="0" w:tplc="BC26A1D6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fd9sft4ddf04ex2tiv92tz2ed2arpxpfpz&quot;&gt;behcet_endnote&lt;record-ids&gt;&lt;item&gt;29&lt;/item&gt;&lt;item&gt;30&lt;/item&gt;&lt;item&gt;31&lt;/item&gt;&lt;item&gt;73&lt;/item&gt;&lt;/record-ids&gt;&lt;/item&gt;&lt;/Libraries&gt;"/>
  </w:docVars>
  <w:rsids>
    <w:rsidRoot w:val="008A2532"/>
    <w:rsid w:val="00000CDA"/>
    <w:rsid w:val="00041236"/>
    <w:rsid w:val="00086928"/>
    <w:rsid w:val="00111D74"/>
    <w:rsid w:val="001220B4"/>
    <w:rsid w:val="00144180"/>
    <w:rsid w:val="001637A1"/>
    <w:rsid w:val="00175B55"/>
    <w:rsid w:val="001F62FF"/>
    <w:rsid w:val="002001E9"/>
    <w:rsid w:val="00212570"/>
    <w:rsid w:val="002A3940"/>
    <w:rsid w:val="002B34DE"/>
    <w:rsid w:val="00386F22"/>
    <w:rsid w:val="003A292A"/>
    <w:rsid w:val="003D272D"/>
    <w:rsid w:val="003F1F76"/>
    <w:rsid w:val="003F2349"/>
    <w:rsid w:val="004853D8"/>
    <w:rsid w:val="004B2BB9"/>
    <w:rsid w:val="00511016"/>
    <w:rsid w:val="00530FAC"/>
    <w:rsid w:val="005371AC"/>
    <w:rsid w:val="005525A2"/>
    <w:rsid w:val="005A07A9"/>
    <w:rsid w:val="005D7B16"/>
    <w:rsid w:val="00604736"/>
    <w:rsid w:val="00637812"/>
    <w:rsid w:val="00641C18"/>
    <w:rsid w:val="00665715"/>
    <w:rsid w:val="0068487E"/>
    <w:rsid w:val="0068682F"/>
    <w:rsid w:val="006A6B53"/>
    <w:rsid w:val="006B25F6"/>
    <w:rsid w:val="006D2AC0"/>
    <w:rsid w:val="00710C4C"/>
    <w:rsid w:val="0077200C"/>
    <w:rsid w:val="00772D21"/>
    <w:rsid w:val="00773CB5"/>
    <w:rsid w:val="00863772"/>
    <w:rsid w:val="008707C8"/>
    <w:rsid w:val="008A17F3"/>
    <w:rsid w:val="008A2532"/>
    <w:rsid w:val="008A564E"/>
    <w:rsid w:val="008B2532"/>
    <w:rsid w:val="008B7FF5"/>
    <w:rsid w:val="008C38AD"/>
    <w:rsid w:val="008E73A2"/>
    <w:rsid w:val="008F245C"/>
    <w:rsid w:val="00904CB3"/>
    <w:rsid w:val="00911971"/>
    <w:rsid w:val="00931A24"/>
    <w:rsid w:val="00966E8D"/>
    <w:rsid w:val="0099510C"/>
    <w:rsid w:val="009F2056"/>
    <w:rsid w:val="00A155CC"/>
    <w:rsid w:val="00A26A54"/>
    <w:rsid w:val="00A33269"/>
    <w:rsid w:val="00A3728B"/>
    <w:rsid w:val="00A55C4D"/>
    <w:rsid w:val="00A63311"/>
    <w:rsid w:val="00A829F0"/>
    <w:rsid w:val="00AB4995"/>
    <w:rsid w:val="00B13875"/>
    <w:rsid w:val="00B22273"/>
    <w:rsid w:val="00B73616"/>
    <w:rsid w:val="00B8240F"/>
    <w:rsid w:val="00BB2A81"/>
    <w:rsid w:val="00C75B63"/>
    <w:rsid w:val="00C825B8"/>
    <w:rsid w:val="00CD183E"/>
    <w:rsid w:val="00D07487"/>
    <w:rsid w:val="00D17A5A"/>
    <w:rsid w:val="00D202A1"/>
    <w:rsid w:val="00D24AF9"/>
    <w:rsid w:val="00D305EA"/>
    <w:rsid w:val="00D37DA9"/>
    <w:rsid w:val="00D541DB"/>
    <w:rsid w:val="00DB6593"/>
    <w:rsid w:val="00E3121E"/>
    <w:rsid w:val="00E3146B"/>
    <w:rsid w:val="00E55A1C"/>
    <w:rsid w:val="00E62E7E"/>
    <w:rsid w:val="00E76405"/>
    <w:rsid w:val="00EB3BFB"/>
    <w:rsid w:val="00ED2F16"/>
    <w:rsid w:val="00F95F23"/>
    <w:rsid w:val="00FD4E59"/>
    <w:rsid w:val="00FE6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BB5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ordia New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532"/>
    <w:pPr>
      <w:spacing w:after="200" w:line="276" w:lineRule="auto"/>
    </w:pPr>
    <w:rPr>
      <w:rFonts w:eastAsia="MS Mincho"/>
      <w:sz w:val="22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unhideWhenUsed/>
    <w:qFormat/>
    <w:rsid w:val="00000CDA"/>
    <w:rPr>
      <w:rFonts w:eastAsia="Calibri"/>
      <w:b/>
      <w:bCs/>
      <w:sz w:val="20"/>
      <w:szCs w:val="25"/>
    </w:rPr>
  </w:style>
  <w:style w:type="paragraph" w:styleId="ListParagraph">
    <w:name w:val="List Paragraph"/>
    <w:basedOn w:val="Normal"/>
    <w:uiPriority w:val="34"/>
    <w:qFormat/>
    <w:rsid w:val="00000CDA"/>
    <w:pPr>
      <w:ind w:left="720"/>
      <w:contextualSpacing/>
    </w:pPr>
    <w:rPr>
      <w:rFonts w:eastAsia="Calibri"/>
    </w:rPr>
  </w:style>
  <w:style w:type="table" w:styleId="TableGrid">
    <w:name w:val="Table Grid"/>
    <w:basedOn w:val="TableNormal"/>
    <w:uiPriority w:val="59"/>
    <w:rsid w:val="008A2532"/>
    <w:rPr>
      <w:rFonts w:eastAsia="MS Mincho"/>
      <w:lang w:eastAsia="ja-JP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5B55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B55"/>
    <w:rPr>
      <w:rFonts w:ascii="Tahoma" w:eastAsia="MS Mincho" w:hAnsi="Tahoma" w:cs="Angsana New"/>
      <w:sz w:val="16"/>
    </w:rPr>
  </w:style>
  <w:style w:type="character" w:styleId="Hyperlink">
    <w:name w:val="Hyperlink"/>
    <w:basedOn w:val="DefaultParagraphFont"/>
    <w:uiPriority w:val="99"/>
    <w:rsid w:val="008C38AD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F1F76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1F76"/>
    <w:pPr>
      <w:spacing w:line="240" w:lineRule="auto"/>
    </w:pPr>
    <w:rPr>
      <w:rFonts w:ascii="Times New Roman" w:hAnsi="Times New Roman"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1F76"/>
    <w:rPr>
      <w:rFonts w:ascii="Times New Roman" w:eastAsia="MS Mincho" w:hAnsi="Times New Roman" w:cs="Angsana New"/>
      <w:szCs w:val="25"/>
    </w:rPr>
  </w:style>
  <w:style w:type="paragraph" w:customStyle="1" w:styleId="EndNoteBibliographyTitle">
    <w:name w:val="EndNote Bibliography Title"/>
    <w:basedOn w:val="Normal"/>
    <w:link w:val="EndNoteBibliographyTitleChar"/>
    <w:rsid w:val="00111D74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1D74"/>
    <w:rPr>
      <w:rFonts w:eastAsia="MS Mincho" w:cs="Calibri"/>
      <w:noProof/>
      <w:sz w:val="22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111D74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11D74"/>
    <w:rPr>
      <w:rFonts w:eastAsia="MS Mincho" w:cs="Calibri"/>
      <w:noProof/>
      <w:sz w:val="22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ordia New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532"/>
    <w:pPr>
      <w:spacing w:after="200" w:line="276" w:lineRule="auto"/>
    </w:pPr>
    <w:rPr>
      <w:rFonts w:eastAsia="MS Mincho"/>
      <w:sz w:val="22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unhideWhenUsed/>
    <w:qFormat/>
    <w:rsid w:val="00000CDA"/>
    <w:rPr>
      <w:rFonts w:eastAsia="Calibri"/>
      <w:b/>
      <w:bCs/>
      <w:sz w:val="20"/>
      <w:szCs w:val="25"/>
    </w:rPr>
  </w:style>
  <w:style w:type="paragraph" w:styleId="ListParagraph">
    <w:name w:val="List Paragraph"/>
    <w:basedOn w:val="Normal"/>
    <w:uiPriority w:val="34"/>
    <w:qFormat/>
    <w:rsid w:val="00000CDA"/>
    <w:pPr>
      <w:ind w:left="720"/>
      <w:contextualSpacing/>
    </w:pPr>
    <w:rPr>
      <w:rFonts w:eastAsia="Calibri"/>
    </w:rPr>
  </w:style>
  <w:style w:type="table" w:styleId="TableGrid">
    <w:name w:val="Table Grid"/>
    <w:basedOn w:val="TableNormal"/>
    <w:uiPriority w:val="59"/>
    <w:rsid w:val="008A2532"/>
    <w:rPr>
      <w:rFonts w:eastAsia="MS Mincho"/>
      <w:lang w:eastAsia="ja-JP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5B55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B55"/>
    <w:rPr>
      <w:rFonts w:ascii="Tahoma" w:eastAsia="MS Mincho" w:hAnsi="Tahoma" w:cs="Angsana New"/>
      <w:sz w:val="16"/>
    </w:rPr>
  </w:style>
  <w:style w:type="character" w:styleId="Hyperlink">
    <w:name w:val="Hyperlink"/>
    <w:basedOn w:val="DefaultParagraphFont"/>
    <w:uiPriority w:val="99"/>
    <w:rsid w:val="008C38AD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F1F76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1F76"/>
    <w:pPr>
      <w:spacing w:line="240" w:lineRule="auto"/>
    </w:pPr>
    <w:rPr>
      <w:rFonts w:ascii="Times New Roman" w:hAnsi="Times New Roman"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1F76"/>
    <w:rPr>
      <w:rFonts w:ascii="Times New Roman" w:eastAsia="MS Mincho" w:hAnsi="Times New Roman" w:cs="Angsana New"/>
      <w:szCs w:val="25"/>
    </w:rPr>
  </w:style>
  <w:style w:type="paragraph" w:customStyle="1" w:styleId="EndNoteBibliographyTitle">
    <w:name w:val="EndNote Bibliography Title"/>
    <w:basedOn w:val="Normal"/>
    <w:link w:val="EndNoteBibliographyTitleChar"/>
    <w:rsid w:val="00111D74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1D74"/>
    <w:rPr>
      <w:rFonts w:eastAsia="MS Mincho" w:cs="Calibri"/>
      <w:noProof/>
      <w:sz w:val="22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111D74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11D74"/>
    <w:rPr>
      <w:rFonts w:eastAsia="MS Mincho" w:cs="Calibri"/>
      <w:noProof/>
      <w:sz w:val="22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8A4015-01A9-4787-B5B6-6C8FF596A9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11</Words>
  <Characters>690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8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Sirilak Kongkaew</cp:lastModifiedBy>
  <cp:revision>12</cp:revision>
  <dcterms:created xsi:type="dcterms:W3CDTF">2015-05-31T10:52:00Z</dcterms:created>
  <dcterms:modified xsi:type="dcterms:W3CDTF">2015-06-09T18:29:00Z</dcterms:modified>
</cp:coreProperties>
</file>